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A63D94" w14:textId="77777777" w:rsidR="00027C50" w:rsidRDefault="00027C50" w:rsidP="00027C50">
      <w:pPr>
        <w:spacing w:line="480" w:lineRule="auto"/>
        <w:jc w:val="both"/>
        <w:rPr>
          <w:rStyle w:val="Ninguno"/>
          <w:rFonts w:ascii="Arial" w:hAnsi="Arial" w:cs="Arial"/>
          <w:b/>
          <w:bCs/>
          <w:sz w:val="22"/>
          <w:szCs w:val="22"/>
          <w:lang w:val="en-US"/>
        </w:rPr>
      </w:pPr>
    </w:p>
    <w:p w14:paraId="01038128" w14:textId="722FEE02" w:rsidR="00F256AE" w:rsidRPr="00C83C7A" w:rsidRDefault="00027C50" w:rsidP="00C83C7A">
      <w:pPr>
        <w:spacing w:after="200" w:line="480" w:lineRule="auto"/>
        <w:jc w:val="both"/>
        <w:rPr>
          <w:rFonts w:ascii="Arial" w:hAnsi="Arial" w:cs="êÎˇøflH¿ƒq†qŒΩG(Ïˇø¿˙àHtç"/>
          <w:sz w:val="22"/>
          <w:szCs w:val="22"/>
          <w:lang w:val="en-GB"/>
        </w:rPr>
      </w:pPr>
      <w:r w:rsidRPr="00E67F5F">
        <w:rPr>
          <w:rStyle w:val="Ninguno"/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>
        <w:rPr>
          <w:rStyle w:val="Ninguno"/>
          <w:rFonts w:ascii="Arial" w:hAnsi="Arial" w:cs="Arial"/>
          <w:b/>
          <w:bCs/>
          <w:sz w:val="22"/>
          <w:szCs w:val="22"/>
          <w:lang w:val="en-US"/>
        </w:rPr>
        <w:t>legend S</w:t>
      </w:r>
      <w:r w:rsidR="00C83C7A">
        <w:rPr>
          <w:rStyle w:val="Ninguno"/>
          <w:rFonts w:ascii="Arial" w:hAnsi="Arial" w:cs="Arial"/>
          <w:b/>
          <w:bCs/>
          <w:sz w:val="22"/>
          <w:szCs w:val="22"/>
          <w:lang w:val="en-US"/>
        </w:rPr>
        <w:t>2</w:t>
      </w:r>
      <w:r>
        <w:rPr>
          <w:rStyle w:val="Ninguno"/>
          <w:rFonts w:ascii="Arial" w:hAnsi="Arial" w:cs="Arial"/>
          <w:bCs/>
          <w:sz w:val="22"/>
          <w:szCs w:val="22"/>
          <w:lang w:val="en-US"/>
        </w:rPr>
        <w:t xml:space="preserve">: </w:t>
      </w:r>
      <w:r w:rsidR="00C83C7A" w:rsidRPr="00E67F5F">
        <w:rPr>
          <w:rFonts w:ascii="Arial" w:hAnsi="Arial" w:cs="êÎˇøflH¿ƒq†qŒΩG(Ïˇø¿˙àHtç"/>
          <w:b/>
          <w:sz w:val="22"/>
          <w:szCs w:val="22"/>
          <w:lang w:val="en-GB"/>
        </w:rPr>
        <w:t xml:space="preserve">Patient allocation to administration schedule and dose levels. </w:t>
      </w:r>
      <w:r w:rsidR="00C83C7A" w:rsidRPr="00E67F5F">
        <w:rPr>
          <w:rFonts w:ascii="Arial" w:hAnsi="Arial" w:cs="êÎˇøflH¿ƒq†qŒΩG(Ïˇø¿˙àHtç"/>
          <w:sz w:val="22"/>
          <w:szCs w:val="22"/>
          <w:lang w:val="en-GB"/>
        </w:rPr>
        <w:t>The first group o</w:t>
      </w:r>
      <w:r w:rsidR="00C83C7A">
        <w:rPr>
          <w:rFonts w:ascii="Arial" w:hAnsi="Arial" w:cs="êÎˇøflH¿ƒq†qŒΩG(Ïˇø¿˙àHtç"/>
          <w:sz w:val="22"/>
          <w:szCs w:val="22"/>
          <w:lang w:val="en-GB"/>
        </w:rPr>
        <w:t>f 12 patients (cohorts 1-</w:t>
      </w:r>
      <w:r w:rsidR="00C83C7A" w:rsidRPr="00E67F5F">
        <w:rPr>
          <w:rFonts w:ascii="Arial" w:hAnsi="Arial" w:cs="êÎˇøflH¿ƒq†qŒΩG(Ïˇø¿˙àHtç"/>
          <w:sz w:val="22"/>
          <w:szCs w:val="22"/>
          <w:lang w:val="en-GB"/>
        </w:rPr>
        <w:t>3) received panobinosta</w:t>
      </w:r>
      <w:r w:rsidR="00C83C7A">
        <w:rPr>
          <w:rFonts w:ascii="Arial" w:hAnsi="Arial" w:cs="êÎˇøflH¿ƒq†qŒΩG(Ïˇø¿˙àHtç"/>
          <w:sz w:val="22"/>
          <w:szCs w:val="22"/>
          <w:lang w:val="en-GB"/>
        </w:rPr>
        <w:t>t weekly at dose levels of 10, 20</w:t>
      </w:r>
      <w:r w:rsidR="00C83C7A" w:rsidRPr="00E67F5F">
        <w:rPr>
          <w:rFonts w:ascii="Arial" w:hAnsi="Arial" w:cs="êÎˇøflH¿ƒq†qŒΩG(Ïˇø¿˙àHtç"/>
          <w:sz w:val="22"/>
          <w:szCs w:val="22"/>
          <w:lang w:val="en-GB"/>
        </w:rPr>
        <w:t xml:space="preserve"> and 30 mg T</w:t>
      </w:r>
      <w:r w:rsidR="00C83C7A">
        <w:rPr>
          <w:rFonts w:ascii="Arial" w:hAnsi="Arial" w:cs="êÎˇøflH¿ƒq†qŒΩG(Ïˇø¿˙àHtç"/>
          <w:sz w:val="22"/>
          <w:szCs w:val="22"/>
          <w:lang w:val="en-GB"/>
        </w:rPr>
        <w:t>IW. Patients in cohorts 4-</w:t>
      </w:r>
      <w:r w:rsidR="00C83C7A" w:rsidRPr="00E67F5F">
        <w:rPr>
          <w:rFonts w:ascii="Arial" w:hAnsi="Arial" w:cs="êÎˇøflH¿ƒq†qŒΩG(Ïˇø¿˙àHtç"/>
          <w:sz w:val="22"/>
          <w:szCs w:val="22"/>
          <w:lang w:val="en-GB"/>
        </w:rPr>
        <w:t>6 received panobinostat during alternati</w:t>
      </w:r>
      <w:r w:rsidR="00C83C7A">
        <w:rPr>
          <w:rFonts w:ascii="Arial" w:hAnsi="Arial" w:cs="êÎˇøflH¿ƒq†qŒΩG(Ïˇø¿˙àHtç"/>
          <w:sz w:val="22"/>
          <w:szCs w:val="22"/>
          <w:lang w:val="en-GB"/>
        </w:rPr>
        <w:t>ng weeks at dose levels of 20, 30</w:t>
      </w:r>
      <w:r w:rsidR="00C83C7A" w:rsidRPr="00E67F5F">
        <w:rPr>
          <w:rFonts w:ascii="Arial" w:hAnsi="Arial" w:cs="êÎˇøflH¿ƒq†qŒΩG(Ïˇø¿˙àHtç"/>
          <w:sz w:val="22"/>
          <w:szCs w:val="22"/>
          <w:lang w:val="en-GB"/>
        </w:rPr>
        <w:t xml:space="preserve"> and 40 mg TIW. In the expansion cohorts 7A and 7B, an additional 9 patients in each schedule received panobinostat at the respective MTD.</w:t>
      </w:r>
      <w:bookmarkStart w:id="0" w:name="_GoBack"/>
      <w:bookmarkEnd w:id="0"/>
    </w:p>
    <w:sectPr w:rsidR="00F256AE" w:rsidRPr="00C83C7A" w:rsidSect="008B2B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êÎˇøflH¿ƒq†qŒΩG(Ïˇø¿˙àHtç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50"/>
    <w:rsid w:val="00027C50"/>
    <w:rsid w:val="000C23A6"/>
    <w:rsid w:val="003B27ED"/>
    <w:rsid w:val="004762F8"/>
    <w:rsid w:val="004B4317"/>
    <w:rsid w:val="006E6C61"/>
    <w:rsid w:val="0074167B"/>
    <w:rsid w:val="008B2B45"/>
    <w:rsid w:val="009711D5"/>
    <w:rsid w:val="009B7E09"/>
    <w:rsid w:val="009D1E9E"/>
    <w:rsid w:val="00A043E6"/>
    <w:rsid w:val="00B525B7"/>
    <w:rsid w:val="00B769D3"/>
    <w:rsid w:val="00BB72EE"/>
    <w:rsid w:val="00C4213F"/>
    <w:rsid w:val="00C55541"/>
    <w:rsid w:val="00C83C7A"/>
    <w:rsid w:val="00D43D14"/>
    <w:rsid w:val="00E05DA9"/>
    <w:rsid w:val="00E31104"/>
    <w:rsid w:val="00F256AE"/>
    <w:rsid w:val="00FE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4600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27C50"/>
    <w:rPr>
      <w:rFonts w:ascii="Times" w:eastAsia="Times" w:hAnsi="Times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inguno">
    <w:name w:val="Ninguno"/>
    <w:rsid w:val="00027C50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2</Characters>
  <Application>Microsoft Macintosh Word</Application>
  <DocSecurity>0</DocSecurity>
  <Lines>3</Lines>
  <Paragraphs>1</Paragraphs>
  <ScaleCrop>false</ScaleCrop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Bug</dc:creator>
  <cp:keywords/>
  <dc:description/>
  <cp:lastModifiedBy>Gesine Bug</cp:lastModifiedBy>
  <cp:revision>3</cp:revision>
  <dcterms:created xsi:type="dcterms:W3CDTF">2017-07-02T22:01:00Z</dcterms:created>
  <dcterms:modified xsi:type="dcterms:W3CDTF">2017-07-02T22:02:00Z</dcterms:modified>
</cp:coreProperties>
</file>